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FA4" w:rsidRPr="0094547F" w:rsidRDefault="001A1FA4" w:rsidP="001A1FA4">
      <w:pPr>
        <w:spacing w:line="276" w:lineRule="auto"/>
        <w:rPr>
          <w:b/>
        </w:rPr>
      </w:pPr>
      <w:r w:rsidRPr="0094547F">
        <w:rPr>
          <w:rFonts w:hint="eastAsia"/>
          <w:b/>
          <w:iCs/>
          <w:color w:val="000000" w:themeColor="text1"/>
          <w:sz w:val="20"/>
          <w:szCs w:val="18"/>
        </w:rPr>
        <w:t>Table</w:t>
      </w:r>
      <w:r w:rsidRPr="0094547F">
        <w:rPr>
          <w:b/>
          <w:iCs/>
          <w:color w:val="000000" w:themeColor="text1"/>
          <w:sz w:val="20"/>
          <w:szCs w:val="18"/>
        </w:rPr>
        <w:t xml:space="preserve"> S3. Differentially expressed genes </w:t>
      </w:r>
      <w:r>
        <w:rPr>
          <w:b/>
          <w:iCs/>
          <w:color w:val="000000" w:themeColor="text1"/>
          <w:sz w:val="20"/>
          <w:szCs w:val="18"/>
        </w:rPr>
        <w:t xml:space="preserve">between </w:t>
      </w:r>
      <w:r w:rsidRPr="007A7740">
        <w:rPr>
          <w:b/>
          <w:iCs/>
          <w:color w:val="000000" w:themeColor="text1"/>
          <w:sz w:val="20"/>
          <w:szCs w:val="18"/>
        </w:rPr>
        <w:t xml:space="preserve">high feed efficiency (HFE) </w:t>
      </w:r>
      <w:r>
        <w:rPr>
          <w:b/>
          <w:iCs/>
          <w:color w:val="000000" w:themeColor="text1"/>
          <w:sz w:val="20"/>
          <w:szCs w:val="18"/>
        </w:rPr>
        <w:t xml:space="preserve">and </w:t>
      </w:r>
      <w:r w:rsidR="00942D26">
        <w:rPr>
          <w:b/>
          <w:iCs/>
          <w:color w:val="000000" w:themeColor="text1"/>
          <w:sz w:val="20"/>
          <w:szCs w:val="18"/>
        </w:rPr>
        <w:t>intermediate</w:t>
      </w:r>
      <w:r w:rsidR="00942D26">
        <w:rPr>
          <w:b/>
          <w:iCs/>
          <w:color w:val="000000" w:themeColor="text1"/>
          <w:sz w:val="20"/>
          <w:szCs w:val="18"/>
        </w:rPr>
        <w:t xml:space="preserve"> </w:t>
      </w:r>
      <w:r w:rsidR="00942D26" w:rsidRPr="007A7740">
        <w:rPr>
          <w:b/>
          <w:iCs/>
          <w:color w:val="000000" w:themeColor="text1"/>
          <w:sz w:val="20"/>
          <w:szCs w:val="18"/>
        </w:rPr>
        <w:t xml:space="preserve">feed efficiency </w:t>
      </w:r>
      <w:bookmarkStart w:id="0" w:name="_GoBack"/>
      <w:bookmarkEnd w:id="0"/>
      <w:r w:rsidR="00942D26">
        <w:rPr>
          <w:b/>
          <w:iCs/>
          <w:color w:val="000000" w:themeColor="text1"/>
          <w:sz w:val="20"/>
          <w:szCs w:val="18"/>
        </w:rPr>
        <w:t>(</w:t>
      </w:r>
      <w:r>
        <w:rPr>
          <w:b/>
          <w:iCs/>
          <w:color w:val="000000" w:themeColor="text1"/>
          <w:sz w:val="20"/>
          <w:szCs w:val="18"/>
        </w:rPr>
        <w:t xml:space="preserve">IFE) chickens </w:t>
      </w:r>
      <w:r w:rsidRPr="0094547F">
        <w:rPr>
          <w:b/>
          <w:iCs/>
          <w:color w:val="000000" w:themeColor="text1"/>
          <w:sz w:val="20"/>
          <w:szCs w:val="18"/>
        </w:rPr>
        <w:t>exclusively found using gene feature type</w:t>
      </w:r>
    </w:p>
    <w:p w:rsidR="001A1FA4" w:rsidRDefault="001A1FA4" w:rsidP="001A1FA4"/>
    <w:tbl>
      <w:tblPr>
        <w:tblStyle w:val="GridTable2-Accent3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40"/>
        <w:gridCol w:w="4140"/>
        <w:gridCol w:w="1070"/>
      </w:tblGrid>
      <w:tr w:rsidR="001A1FA4" w:rsidRPr="00D74ACD" w:rsidTr="00404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1A1FA4" w:rsidRPr="00D74ACD" w:rsidRDefault="001A1FA4" w:rsidP="004042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74ACD">
              <w:rPr>
                <w:color w:val="000000"/>
                <w:sz w:val="20"/>
                <w:szCs w:val="20"/>
              </w:rPr>
              <w:t>Ensembl</w:t>
            </w:r>
            <w:proofErr w:type="spellEnd"/>
            <w:r w:rsidRPr="00D74ACD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A1FA4" w:rsidRPr="00D74ACD" w:rsidRDefault="001A1FA4" w:rsidP="00404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A1FA4" w:rsidRPr="00D74ACD" w:rsidRDefault="001A1FA4" w:rsidP="00404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Gene Full Nam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1A1FA4" w:rsidRPr="00D74ACD" w:rsidRDefault="001A1FA4" w:rsidP="00404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t>Log2FC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416245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416245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8482</w:t>
            </w:r>
          </w:p>
        </w:tc>
        <w:tc>
          <w:tcPr>
            <w:tcW w:w="1440" w:type="dxa"/>
            <w:vAlign w:val="bottom"/>
          </w:tcPr>
          <w:p w:rsidR="001A1FA4" w:rsidRPr="00416245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416245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3.3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7727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5126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6990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0517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3949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8812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A1FA4" w:rsidRPr="00D74ACD" w:rsidTr="004042D6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3008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32419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D74ACD">
              <w:rPr>
                <w:color w:val="000000"/>
                <w:sz w:val="20"/>
                <w:szCs w:val="20"/>
              </w:rPr>
              <w:t>1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2503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0734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9825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2558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51765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0489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46164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myloid Beta Precursor Protein Binding Family B Member 1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D74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16602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Rho GTPase Activating Protein 6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17326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ho Guanine Nucleotide Exchange Factor 17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38469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Cell Division Cycle 25A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CA7F30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b w:val="0"/>
                <w:color w:val="000000"/>
                <w:sz w:val="20"/>
                <w:szCs w:val="20"/>
              </w:rPr>
              <w:t>ENSGALG00000008969</w:t>
            </w:r>
          </w:p>
        </w:tc>
        <w:tc>
          <w:tcPr>
            <w:tcW w:w="1440" w:type="dxa"/>
            <w:vAlign w:val="bottom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CA7F30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Epithelial Cell Adhesion Molecule</w:t>
            </w:r>
          </w:p>
        </w:tc>
        <w:tc>
          <w:tcPr>
            <w:tcW w:w="1070" w:type="dxa"/>
          </w:tcPr>
          <w:p w:rsidR="001A1FA4" w:rsidRPr="00D74ACD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6391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Glutamine--Fructose-6-Phosphate Transaminase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3888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DH3B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socitrate Dehydrogenase (NAD(+)) 3 Non-Catalytic Subunit Beta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372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5391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KCMF1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tassium Channel Modulatory Factor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7641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DB1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IM Domain Binding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51398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LOC420860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7787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EF2D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yocyte Enhancer Factor 2D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013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KKS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KKS 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Centrosomal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Shuttling Protein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974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MAA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Metabolism Of Cobalamin Associated A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23670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NAALADL2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N-Acetylated Alpha-Linked Acidic Dipeptidase Like 2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155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ly(RC) Binding Protein 2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1192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D Finger Protein 10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7970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rotein Inhibitor Of Activated STAT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4574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LPP5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hospholipid Phosphatase 5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4572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C1A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OC1 Centriolar Protein A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383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PIE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eptidylprolyl Isomerase E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3634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Phosphatase And 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ensin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1440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TPRU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Protein Tyrosine Phosphatase Receptor Type U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9202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BM45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NA Binding Motif Protein 45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0184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IMKLB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Ribosomal Modification Protein </w:t>
            </w:r>
            <w:proofErr w:type="spellStart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RimK</w:t>
            </w:r>
            <w:proofErr w:type="spellEnd"/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 xml:space="preserve"> Like Family Member B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04140</w:t>
            </w:r>
          </w:p>
        </w:tc>
        <w:tc>
          <w:tcPr>
            <w:tcW w:w="1440" w:type="dxa"/>
            <w:vAlign w:val="bottom"/>
          </w:tcPr>
          <w:p w:rsidR="001A1FA4" w:rsidRPr="00792CB9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SH3 Domain Binding Protein 4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792CB9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792CB9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3995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AAR5</w:t>
            </w:r>
          </w:p>
        </w:tc>
        <w:tc>
          <w:tcPr>
            <w:tcW w:w="4140" w:type="dxa"/>
          </w:tcPr>
          <w:p w:rsidR="001A1FA4" w:rsidRPr="00CA7F30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44F78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ce Amine Associated Receptor 5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lastRenderedPageBreak/>
              <w:t>ENSGALG00000042739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nsforming Acidic Coiled-Coil Containing Protein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40017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hyroid Hormone Receptor Alpha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51415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TM2D1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M2 Domain Containing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F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7629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RANK1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Tetratricopeptide Repeat And Ankyrin Repeat Containing 1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11660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WTAP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WT1 Associated Protein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1A1FA4" w:rsidRPr="00D74ACD" w:rsidTr="00404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28998</w:t>
            </w:r>
          </w:p>
        </w:tc>
        <w:tc>
          <w:tcPr>
            <w:tcW w:w="1440" w:type="dxa"/>
            <w:vAlign w:val="bottom"/>
          </w:tcPr>
          <w:p w:rsidR="001A1FA4" w:rsidRPr="0083546F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XPA</w:t>
            </w:r>
          </w:p>
        </w:tc>
        <w:tc>
          <w:tcPr>
            <w:tcW w:w="4140" w:type="dxa"/>
          </w:tcPr>
          <w:p w:rsidR="001A1FA4" w:rsidRPr="00844F78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XPA, DNA Damage Recognition And Repair Factor</w:t>
            </w:r>
          </w:p>
        </w:tc>
        <w:tc>
          <w:tcPr>
            <w:tcW w:w="1070" w:type="dxa"/>
            <w:vAlign w:val="bottom"/>
          </w:tcPr>
          <w:p w:rsidR="001A1FA4" w:rsidRPr="008A6077" w:rsidRDefault="001A1FA4" w:rsidP="00404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A1FA4" w:rsidRPr="00D74ACD" w:rsidTr="0040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vAlign w:val="bottom"/>
          </w:tcPr>
          <w:p w:rsidR="001A1FA4" w:rsidRPr="0083546F" w:rsidRDefault="001A1FA4" w:rsidP="004042D6">
            <w:pPr>
              <w:jc w:val="center"/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 w:val="0"/>
                <w:bCs w:val="0"/>
                <w:color w:val="000000"/>
                <w:sz w:val="20"/>
                <w:szCs w:val="20"/>
              </w:rPr>
              <w:t>ENSGALG000000304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A1FA4" w:rsidRPr="0083546F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bCs/>
                <w:color w:val="000000"/>
                <w:sz w:val="20"/>
                <w:szCs w:val="20"/>
              </w:rPr>
              <w:t>ZXDC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1A1FA4" w:rsidRPr="00844F78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83546F">
              <w:rPr>
                <w:rFonts w:asciiTheme="minorHAnsi" w:hAnsiTheme="minorHAnsi" w:cstheme="minorBidi"/>
                <w:color w:val="000000"/>
                <w:sz w:val="20"/>
                <w:szCs w:val="20"/>
              </w:rPr>
              <w:t>ZXD Family Zinc Finger C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:rsidR="001A1FA4" w:rsidRPr="008A6077" w:rsidRDefault="001A1FA4" w:rsidP="00404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ACD">
              <w:rPr>
                <w:color w:val="000000"/>
                <w:sz w:val="20"/>
                <w:szCs w:val="20"/>
              </w:rPr>
              <w:sym w:font="Symbol" w:char="F0AD"/>
            </w:r>
            <w:r w:rsidRPr="008A6077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1A1FA4" w:rsidRDefault="001A1FA4" w:rsidP="001A1FA4">
      <w:r w:rsidRPr="00D74ACD">
        <w:rPr>
          <w:color w:val="000000"/>
          <w:sz w:val="20"/>
          <w:szCs w:val="20"/>
        </w:rPr>
        <w:sym w:font="Symbol" w:char="F0AD"/>
      </w:r>
      <w:r>
        <w:rPr>
          <w:color w:val="000000"/>
          <w:sz w:val="20"/>
          <w:szCs w:val="20"/>
        </w:rPr>
        <w:t xml:space="preserve">: Up-regulated in HFE chickens; </w:t>
      </w:r>
      <w:r w:rsidRPr="00D74ACD">
        <w:rPr>
          <w:color w:val="000000"/>
          <w:sz w:val="20"/>
          <w:szCs w:val="20"/>
        </w:rPr>
        <w:sym w:font="Symbol" w:char="F0AF"/>
      </w:r>
      <w:r>
        <w:rPr>
          <w:color w:val="000000"/>
          <w:sz w:val="20"/>
          <w:szCs w:val="20"/>
        </w:rPr>
        <w:t>: down-regulated in HFE chickens</w:t>
      </w:r>
    </w:p>
    <w:p w:rsidR="00DB21BD" w:rsidRDefault="00DB21BD"/>
    <w:sectPr w:rsidR="00DB21BD" w:rsidSect="00EF1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FA4"/>
    <w:rsid w:val="001A1FA4"/>
    <w:rsid w:val="00942D26"/>
    <w:rsid w:val="00DB21BD"/>
    <w:rsid w:val="00EF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CBD32"/>
  <w15:chartTrackingRefBased/>
  <w15:docId w15:val="{F45EC48F-7557-AD44-91BC-9FF283A1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F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1A1FA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qing</dc:creator>
  <cp:keywords/>
  <dc:description/>
  <cp:lastModifiedBy>Abasht, Behnam</cp:lastModifiedBy>
  <cp:revision>2</cp:revision>
  <dcterms:created xsi:type="dcterms:W3CDTF">2022-06-23T23:03:00Z</dcterms:created>
  <dcterms:modified xsi:type="dcterms:W3CDTF">2022-06-24T04:13:00Z</dcterms:modified>
</cp:coreProperties>
</file>